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D52" w:rsidRPr="00B10660" w:rsidRDefault="00DC7960" w:rsidP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</w:t>
      </w:r>
      <w:r w:rsidR="00BB6D52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4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aline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homozygotes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 w:rsidRPr="00DC7960">
        <w:rPr>
          <w:rFonts w:ascii="Times New Roman" w:hAnsi="Times New Roman" w:hint="eastAsia"/>
          <w:b/>
          <w:sz w:val="20"/>
          <w:szCs w:val="20"/>
        </w:rPr>
        <w:t>dorsal caudate nucleus</w:t>
      </w:r>
      <w:r w:rsidRPr="00DC7960"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8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268"/>
        <w:gridCol w:w="536"/>
        <w:gridCol w:w="516"/>
        <w:gridCol w:w="516"/>
        <w:gridCol w:w="528"/>
        <w:gridCol w:w="1067"/>
        <w:gridCol w:w="761"/>
        <w:gridCol w:w="999"/>
      </w:tblGrid>
      <w:tr w:rsidR="003E1121" w:rsidRPr="00CF48DB" w:rsidTr="003E1121">
        <w:tc>
          <w:tcPr>
            <w:tcW w:w="1402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35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78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3E1121" w:rsidRPr="00CF48DB" w:rsidTr="003E1121">
        <w:trPr>
          <w:trHeight w:val="509"/>
        </w:trPr>
        <w:tc>
          <w:tcPr>
            <w:tcW w:w="1402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3E1121" w:rsidRPr="00CF48DB" w:rsidTr="003E1121">
        <w:tc>
          <w:tcPr>
            <w:tcW w:w="1402" w:type="pct"/>
            <w:tcBorders>
              <w:top w:val="single" w:sz="4" w:space="0" w:color="auto"/>
            </w:tcBorders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</w:tcBorders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974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.19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38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71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8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8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67</w:t>
            </w:r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57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1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0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1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1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7</w:t>
            </w:r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5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1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0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8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2</w:t>
            </w:r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5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4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58</w:t>
            </w:r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1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ind w:left="674" w:hangingChars="337" w:hanging="674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6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3</w:t>
            </w:r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4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3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6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lcarine</w:t>
            </w:r>
            <w:proofErr w:type="spellEnd"/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1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3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2</w:t>
            </w:r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4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Temporal Pole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03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3</w:t>
            </w:r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5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9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01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9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56</w:t>
            </w:r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5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9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5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4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8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6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1</w:t>
            </w:r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8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35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6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58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5</w:t>
            </w:r>
          </w:p>
        </w:tc>
        <w:tc>
          <w:tcPr>
            <w:tcW w:w="263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34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1" w:type="pct"/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7</w:t>
            </w:r>
          </w:p>
        </w:tc>
        <w:tc>
          <w:tcPr>
            <w:tcW w:w="500" w:type="pct"/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E1121" w:rsidRPr="00CF48DB" w:rsidTr="003E1121">
        <w:tc>
          <w:tcPr>
            <w:tcW w:w="1402" w:type="pct"/>
            <w:tcBorders>
              <w:bottom w:val="single" w:sz="4" w:space="0" w:color="auto"/>
            </w:tcBorders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Frontal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</w:p>
        </w:tc>
        <w:tc>
          <w:tcPr>
            <w:tcW w:w="1135" w:type="pct"/>
            <w:tcBorders>
              <w:bottom w:val="single" w:sz="4" w:space="0" w:color="auto"/>
            </w:tcBorders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2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E1121" w:rsidRDefault="003E1121" w:rsidP="00BB22D8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6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3E1121" w:rsidRDefault="003E1121" w:rsidP="003E112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BB6D52" w:rsidRPr="00CF48DB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BB6D52" w:rsidRPr="00BB6D52" w:rsidRDefault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eastAsia="zh-TW"/>
        </w:rPr>
      </w:pPr>
    </w:p>
    <w:p w:rsidR="00BB6D52" w:rsidRPr="00BB6D52" w:rsidRDefault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eastAsia="zh-TW"/>
        </w:rPr>
      </w:pPr>
    </w:p>
    <w:sectPr w:rsidR="00BB6D52" w:rsidRPr="00BB6D52" w:rsidSect="005743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743BE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2956E1-C47C-450C-A793-4E41601C2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274</Characters>
  <Application>Microsoft Office Word</Application>
  <DocSecurity>0</DocSecurity>
  <Lines>254</Lines>
  <Paragraphs>221</Paragraphs>
  <ScaleCrop>false</ScaleCrop>
  <Company>台北榮民總醫院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4:00Z</dcterms:created>
  <dcterms:modified xsi:type="dcterms:W3CDTF">2017-06-21T19:24:00Z</dcterms:modified>
</cp:coreProperties>
</file>